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286" w:rsidRPr="00100286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  <w:r w:rsidRPr="00C16ED4">
        <w:rPr>
          <w:rFonts w:ascii="Times New Roman" w:hAnsi="Times New Roman" w:cs="Times New Roman"/>
          <w:sz w:val="22"/>
        </w:rPr>
        <w:t>TableS</w:t>
      </w:r>
      <w:r w:rsidR="00D81F7B">
        <w:rPr>
          <w:rFonts w:ascii="Times New Roman" w:hAnsi="Times New Roman" w:cs="Times New Roman" w:hint="eastAsia"/>
          <w:sz w:val="22"/>
        </w:rPr>
        <w:t>5</w:t>
      </w:r>
      <w:r w:rsidRPr="00C16ED4">
        <w:rPr>
          <w:rFonts w:ascii="Times New Roman" w:hAnsi="Times New Roman" w:cs="Times New Roman"/>
          <w:sz w:val="22"/>
        </w:rPr>
        <w:t>. Top25 of differentially expressed miRNAs between the colonies and control.</w:t>
      </w:r>
    </w:p>
    <w:tbl>
      <w:tblPr>
        <w:tblStyle w:val="a5"/>
        <w:tblpPr w:leftFromText="180" w:rightFromText="180" w:vertAnchor="page" w:horzAnchor="margin" w:tblpY="2071"/>
        <w:tblW w:w="8513" w:type="dxa"/>
        <w:tblLayout w:type="fixed"/>
        <w:tblLook w:val="04A0"/>
      </w:tblPr>
      <w:tblGrid>
        <w:gridCol w:w="2146"/>
        <w:gridCol w:w="2302"/>
        <w:gridCol w:w="2371"/>
        <w:gridCol w:w="1694"/>
      </w:tblGrid>
      <w:tr w:rsidR="00100286" w:rsidRPr="00C16ED4" w:rsidTr="008333D7">
        <w:trPr>
          <w:trHeight w:val="861"/>
        </w:trPr>
        <w:tc>
          <w:tcPr>
            <w:tcW w:w="214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color w:val="000000"/>
                <w:sz w:val="22"/>
              </w:rPr>
              <w:t>Up-regulated</w:t>
            </w:r>
          </w:p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color w:val="000000"/>
                <w:sz w:val="22"/>
              </w:rPr>
              <w:t>MicroRNAs</w:t>
            </w:r>
          </w:p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color w:val="000000"/>
                <w:sz w:val="22"/>
              </w:rPr>
              <w:t>(n=251)</w:t>
            </w:r>
          </w:p>
        </w:tc>
        <w:tc>
          <w:tcPr>
            <w:tcW w:w="230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old Change</w:t>
            </w:r>
          </w:p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log2)</w:t>
            </w:r>
          </w:p>
        </w:tc>
        <w:tc>
          <w:tcPr>
            <w:tcW w:w="237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Down-regulated</w:t>
            </w:r>
          </w:p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MicroRNAs</w:t>
            </w:r>
          </w:p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（</w:t>
            </w:r>
            <w:r w:rsidRPr="00C16ED4">
              <w:rPr>
                <w:rFonts w:ascii="Times New Roman" w:hAnsi="Times New Roman" w:cs="Times New Roman"/>
                <w:b/>
                <w:sz w:val="22"/>
              </w:rPr>
              <w:t>n=34</w:t>
            </w:r>
            <w:r w:rsidRPr="00C16ED4">
              <w:rPr>
                <w:rFonts w:ascii="Times New Roman" w:hAnsi="Times New Roman" w:cs="Times New Roman"/>
                <w:b/>
                <w:sz w:val="22"/>
              </w:rPr>
              <w:t>）</w:t>
            </w:r>
          </w:p>
        </w:tc>
        <w:tc>
          <w:tcPr>
            <w:tcW w:w="16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Fold Change</w:t>
            </w:r>
          </w:p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(log2)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1a-3p</w:t>
            </w:r>
          </w:p>
        </w:tc>
        <w:tc>
          <w:tcPr>
            <w:tcW w:w="2302" w:type="dxa"/>
            <w:tcBorders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10.50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216b-3p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10.96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31-5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10.1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802-3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9.13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3473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9.1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217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9.10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1c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8.9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216a-3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9.02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let-7i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8.9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216b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8.96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10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8.7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6969-3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8.72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9b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8.5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216a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7.24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2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8.3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802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6.81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3473b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8.1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375-3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6.66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130a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8.1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184-3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4.97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708-5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8.0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148a-3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4.94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06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8.0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7b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4.05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34c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9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153-3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3.95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1a-5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8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126b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3.29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155-5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8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325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2.58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106b-5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6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451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2.56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31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6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144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2.50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125b-1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129-1-3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2.46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mu-miR-425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5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204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2.42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92a-1-5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3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148a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2.31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34b-5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3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150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2.10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1247-3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3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338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2.00</w:t>
            </w:r>
          </w:p>
        </w:tc>
      </w:tr>
      <w:tr w:rsidR="00100286" w:rsidRPr="00C16ED4" w:rsidTr="008333D7">
        <w:trPr>
          <w:trHeight w:val="278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05-5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2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384-5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2.00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00c-5p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0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653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1.87</w:t>
            </w:r>
          </w:p>
        </w:tc>
      </w:tr>
      <w:tr w:rsidR="00100286" w:rsidRPr="00C16ED4" w:rsidTr="008333D7">
        <w:trPr>
          <w:trHeight w:val="290"/>
        </w:trPr>
        <w:tc>
          <w:tcPr>
            <w:tcW w:w="2146" w:type="dxa"/>
            <w:tcBorders>
              <w:top w:val="nil"/>
              <w:left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mmu-miR-298-5p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color w:val="000000"/>
                <w:sz w:val="22"/>
              </w:rPr>
              <w:t>7.01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kern w:val="0"/>
                <w:sz w:val="22"/>
              </w:rPr>
              <w:t>mmu-miR-1a-3p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:rsidR="00100286" w:rsidRPr="00C16ED4" w:rsidRDefault="00100286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D4">
              <w:rPr>
                <w:rFonts w:ascii="Times New Roman" w:hAnsi="Times New Roman" w:cs="Times New Roman"/>
                <w:sz w:val="22"/>
              </w:rPr>
              <w:t>-1.80</w:t>
            </w:r>
          </w:p>
        </w:tc>
      </w:tr>
    </w:tbl>
    <w:p w:rsidR="00100286" w:rsidRPr="00C16ED4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</w:p>
    <w:p w:rsidR="00100286" w:rsidRPr="00C16ED4" w:rsidRDefault="00F34D31" w:rsidP="00100286">
      <w:pPr>
        <w:spacing w:line="480" w:lineRule="auto"/>
        <w:rPr>
          <w:rFonts w:ascii="Times New Roman" w:hAnsi="Times New Roman" w:cs="Times New Roman"/>
          <w:sz w:val="22"/>
        </w:rPr>
      </w:pPr>
      <w:r w:rsidRPr="00C16ED4">
        <w:rPr>
          <w:rFonts w:ascii="Times New Roman" w:hAnsi="Times New Roman" w:cs="Times New Roman"/>
          <w:sz w:val="22"/>
        </w:rPr>
        <w:t>TableS</w:t>
      </w:r>
      <w:r>
        <w:rPr>
          <w:rFonts w:ascii="Times New Roman" w:hAnsi="Times New Roman" w:cs="Times New Roman" w:hint="eastAsia"/>
          <w:sz w:val="22"/>
        </w:rPr>
        <w:t>5</w:t>
      </w:r>
      <w:r w:rsidRPr="00C16ED4">
        <w:rPr>
          <w:rFonts w:ascii="Times New Roman" w:hAnsi="Times New Roman" w:cs="Times New Roman"/>
          <w:sz w:val="22"/>
        </w:rPr>
        <w:t>. Top25 of differentially expressed miRNAs b</w:t>
      </w:r>
      <w:r>
        <w:rPr>
          <w:rFonts w:ascii="Times New Roman" w:hAnsi="Times New Roman" w:cs="Times New Roman"/>
          <w:sz w:val="22"/>
        </w:rPr>
        <w:t>etween the colonies and control</w:t>
      </w:r>
      <w:r>
        <w:rPr>
          <w:rFonts w:ascii="Times New Roman" w:hAnsi="Times New Roman" w:cs="Times New Roman" w:hint="eastAsia"/>
          <w:sz w:val="22"/>
        </w:rPr>
        <w:t xml:space="preserve"> by HTS</w:t>
      </w:r>
      <w:r w:rsidRPr="00C16ED4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Fold change was showed in log2.</w:t>
      </w:r>
    </w:p>
    <w:p w:rsidR="00100286" w:rsidRPr="00C16ED4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</w:p>
    <w:p w:rsidR="00100286" w:rsidRPr="00C16ED4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</w:p>
    <w:p w:rsidR="00100286" w:rsidRPr="00C16ED4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</w:p>
    <w:p w:rsidR="00100286" w:rsidRPr="00C16ED4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</w:p>
    <w:p w:rsidR="00100286" w:rsidRPr="00C16ED4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</w:p>
    <w:p w:rsidR="00100286" w:rsidRPr="00C16ED4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</w:p>
    <w:p w:rsidR="00100286" w:rsidRPr="00C16ED4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</w:p>
    <w:p w:rsidR="00100286" w:rsidRPr="00C16ED4" w:rsidRDefault="00100286" w:rsidP="00100286">
      <w:pPr>
        <w:spacing w:line="480" w:lineRule="auto"/>
        <w:rPr>
          <w:rFonts w:ascii="Times New Roman" w:hAnsi="Times New Roman" w:cs="Times New Roman"/>
          <w:sz w:val="22"/>
        </w:rPr>
      </w:pPr>
    </w:p>
    <w:p w:rsidR="005C47E9" w:rsidRDefault="005C47E9"/>
    <w:sectPr w:rsidR="005C47E9" w:rsidSect="00F33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41DD" w:rsidRDefault="00C041DD" w:rsidP="00100286">
      <w:r>
        <w:separator/>
      </w:r>
    </w:p>
  </w:endnote>
  <w:endnote w:type="continuationSeparator" w:id="1">
    <w:p w:rsidR="00C041DD" w:rsidRDefault="00C041DD" w:rsidP="001002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41DD" w:rsidRDefault="00C041DD" w:rsidP="00100286">
      <w:r>
        <w:separator/>
      </w:r>
    </w:p>
  </w:footnote>
  <w:footnote w:type="continuationSeparator" w:id="1">
    <w:p w:rsidR="00C041DD" w:rsidRDefault="00C041DD" w:rsidP="001002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0286"/>
    <w:rsid w:val="00100286"/>
    <w:rsid w:val="005C47E9"/>
    <w:rsid w:val="007C21CD"/>
    <w:rsid w:val="00C041DD"/>
    <w:rsid w:val="00D81F7B"/>
    <w:rsid w:val="00F338BE"/>
    <w:rsid w:val="00F34D31"/>
    <w:rsid w:val="00FA62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2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0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02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0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0286"/>
    <w:rPr>
      <w:sz w:val="18"/>
      <w:szCs w:val="18"/>
    </w:rPr>
  </w:style>
  <w:style w:type="table" w:styleId="a5">
    <w:name w:val="Table Grid"/>
    <w:basedOn w:val="a1"/>
    <w:uiPriority w:val="59"/>
    <w:rsid w:val="001002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1</Characters>
  <Application>Microsoft Office Word</Application>
  <DocSecurity>0</DocSecurity>
  <Lines>9</Lines>
  <Paragraphs>2</Paragraphs>
  <ScaleCrop>false</ScaleCrop>
  <Company>微软中国</Company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7-02-23T06:21:00Z</dcterms:created>
  <dcterms:modified xsi:type="dcterms:W3CDTF">2017-02-23T07:24:00Z</dcterms:modified>
</cp:coreProperties>
</file>